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F39CA" w14:textId="77777777" w:rsidR="00E73F3E" w:rsidRDefault="00E73F3E" w:rsidP="00E73F3E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3DC8DF29" w14:textId="4F701A07" w:rsidR="00E73F3E" w:rsidRPr="005420C3" w:rsidRDefault="00A8260C" w:rsidP="00E73F3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ppendix 1</w:t>
      </w:r>
      <w:r w:rsidR="00E73F3E" w:rsidRPr="005420C3">
        <w:rPr>
          <w:rFonts w:ascii="Times New Roman" w:hAnsi="Times New Roman" w:cs="Times New Roman"/>
          <w:b/>
          <w:sz w:val="24"/>
          <w:szCs w:val="24"/>
          <w:highlight w:val="white"/>
        </w:rPr>
        <w:t>.</w:t>
      </w:r>
      <w:r w:rsidR="00E73F3E">
        <w:rPr>
          <w:rFonts w:ascii="Times New Roman" w:hAnsi="Times New Roman" w:cs="Times New Roman"/>
          <w:b/>
          <w:sz w:val="24"/>
          <w:szCs w:val="24"/>
          <w:highlight w:val="white"/>
        </w:rPr>
        <w:t xml:space="preserve"> </w:t>
      </w:r>
      <w:r w:rsidR="00E73F3E" w:rsidRPr="005420C3">
        <w:rPr>
          <w:rFonts w:ascii="Times New Roman" w:hAnsi="Times New Roman" w:cs="Times New Roman"/>
          <w:sz w:val="24"/>
          <w:szCs w:val="24"/>
          <w:highlight w:val="white"/>
        </w:rPr>
        <w:t>Database search strategy</w:t>
      </w:r>
    </w:p>
    <w:tbl>
      <w:tblPr>
        <w:tblW w:w="93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8"/>
        <w:gridCol w:w="5528"/>
        <w:gridCol w:w="1559"/>
        <w:gridCol w:w="845"/>
      </w:tblGrid>
      <w:tr w:rsidR="00E73F3E" w:rsidRPr="006F0FD9" w14:paraId="0E3831DC" w14:textId="77777777" w:rsidTr="0013541E">
        <w:trPr>
          <w:tblHeader/>
        </w:trPr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60D7F" w14:textId="77777777" w:rsidR="00E73F3E" w:rsidRPr="006F0FD9" w:rsidRDefault="00E73F3E" w:rsidP="00B771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0F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0A6A9" w14:textId="77777777" w:rsidR="00E73F3E" w:rsidRPr="006F0FD9" w:rsidRDefault="00E73F3E" w:rsidP="00B771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0F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oolean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arch ter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6A651" w14:textId="77777777" w:rsidR="00E73F3E" w:rsidRPr="006F0FD9" w:rsidRDefault="00E73F3E" w:rsidP="00B771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0F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trieved 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75442" w14:textId="77777777" w:rsidR="00E73F3E" w:rsidRPr="006F0FD9" w:rsidRDefault="00E73F3E" w:rsidP="00B771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0F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e</w:t>
            </w:r>
          </w:p>
        </w:tc>
      </w:tr>
      <w:tr w:rsidR="00E73F3E" w:rsidRPr="006F0FD9" w14:paraId="67C1944A" w14:textId="77777777" w:rsidTr="0013541E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D7C26" w14:textId="77777777" w:rsidR="00E73F3E" w:rsidRPr="006F0FD9" w:rsidRDefault="00E73F3E" w:rsidP="00B7713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opus 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06C42" w14:textId="4039FEEA" w:rsidR="00E73F3E" w:rsidRPr="006F0FD9" w:rsidRDefault="00E73F3E" w:rsidP="00B7713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v</w:t>
            </w:r>
            <w:proofErr w:type="spellEnd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  <w:proofErr w:type="gramStart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  "</w:t>
            </w:r>
            <w:proofErr w:type="gramEnd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uman Immunodeficiency Virus"  OR  "Human Immunodeficiency Viruses"  AND  "Digital technology"  OR  "mobile health"  OR  </w:t>
            </w:r>
            <w:proofErr w:type="spellStart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ealth</w:t>
            </w:r>
            <w:proofErr w:type="spellEnd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  OR  </w:t>
            </w:r>
            <w:proofErr w:type="spellStart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health</w:t>
            </w:r>
            <w:proofErr w:type="spellEnd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 OR  telehealth  OR  telemedicine  OR  telenursing  OR  "mobile apps"  OR  "mobile application"  AND  "medication adherence"  OR  adherence  OR  "medication nonadherence"  OR  "medication compliance"  OR  "medication noncompliance" 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6117E" w14:textId="490CF0F6" w:rsidR="00E73F3E" w:rsidRPr="006F0FD9" w:rsidRDefault="0013541E" w:rsidP="00B7713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5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9EFCF" w14:textId="278477E9" w:rsidR="00E73F3E" w:rsidRPr="006F0FD9" w:rsidRDefault="0013541E" w:rsidP="00B7713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ly 5, 2024</w:t>
            </w:r>
          </w:p>
        </w:tc>
      </w:tr>
      <w:tr w:rsidR="00E73F3E" w:rsidRPr="006F0FD9" w14:paraId="5863C793" w14:textId="77777777" w:rsidTr="0013541E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98DE7" w14:textId="77777777" w:rsidR="00E73F3E" w:rsidRPr="006F0FD9" w:rsidRDefault="00E73F3E" w:rsidP="00B7713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Med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5B3C1" w14:textId="77777777" w:rsidR="00E73F3E" w:rsidRPr="006F0FD9" w:rsidRDefault="00E73F3E" w:rsidP="00B7713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((((HIV)) OR (Human Immunodeficiency Virus)) OR (Human Immunodeficiency Viruses)) AND (((((((((Digital technology) OR (mobile health)) OR (</w:t>
            </w:r>
            <w:proofErr w:type="spellStart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ealth</w:t>
            </w:r>
            <w:proofErr w:type="spellEnd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) OR (</w:t>
            </w:r>
            <w:proofErr w:type="spellStart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health</w:t>
            </w:r>
            <w:proofErr w:type="spellEnd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) OR (telehealth)) OR (telemedicine)) OR (telenursing)) OR (mobile apps)) OR (mobile application))) AND ((((((medication adherence) OR (adherence)) OR (compliance)) OR (medication nonadherence)) OR (medication compliance)) OR (medication noncompliance)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DCEF9" w14:textId="7A284F85" w:rsidR="00E73F3E" w:rsidRPr="006F0FD9" w:rsidRDefault="0013541E" w:rsidP="00B7713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6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A1AD3" w14:textId="6EBE43CF" w:rsidR="00E73F3E" w:rsidRPr="006F0FD9" w:rsidRDefault="0013541E" w:rsidP="00B7713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ly 5, 2024</w:t>
            </w:r>
          </w:p>
        </w:tc>
      </w:tr>
      <w:tr w:rsidR="00E73F3E" w:rsidRPr="006F0FD9" w14:paraId="668C0DA7" w14:textId="77777777" w:rsidTr="0013541E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B8693" w14:textId="77777777" w:rsidR="00E73F3E" w:rsidRPr="006F0FD9" w:rsidRDefault="00E73F3E" w:rsidP="00B7713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INAHL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68594" w14:textId="77777777" w:rsidR="00E73F3E" w:rsidRPr="006F0FD9" w:rsidRDefault="00E73F3E" w:rsidP="00B7713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v</w:t>
            </w:r>
            <w:proofErr w:type="spellEnd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aids or acquired human immunodeficiency syndrome or human immunodeficiency </w:t>
            </w:r>
            <w:proofErr w:type="gramStart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rus )</w:t>
            </w:r>
            <w:proofErr w:type="gramEnd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( </w:t>
            </w:r>
            <w:proofErr w:type="spellStart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ealth</w:t>
            </w:r>
            <w:proofErr w:type="spellEnd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mobile health or m-health or mobile app or mobile application or smartphone application or app or apps ) AND ( medication adherence or medication compliance or medication non-adherence or medication non-compliance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F3FE1" w14:textId="725D56FE" w:rsidR="00E73F3E" w:rsidRPr="006F0FD9" w:rsidRDefault="0013541E" w:rsidP="00B7713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3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26EA8" w14:textId="69276418" w:rsidR="00E73F3E" w:rsidRPr="006F0FD9" w:rsidRDefault="0013541E" w:rsidP="00B7713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ly 5, 2024</w:t>
            </w:r>
          </w:p>
        </w:tc>
      </w:tr>
      <w:tr w:rsidR="00E73F3E" w:rsidRPr="006F0FD9" w14:paraId="2EB5FE15" w14:textId="77777777" w:rsidTr="0013541E"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55550" w14:textId="6805C3EB" w:rsidR="00E73F3E" w:rsidRPr="006F0FD9" w:rsidRDefault="0013541E" w:rsidP="00B7713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ley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6A159" w14:textId="77777777" w:rsidR="00E73F3E" w:rsidRPr="006F0FD9" w:rsidRDefault="00E73F3E" w:rsidP="00B7713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V OR Human Immunodeficiency Virus OR Human Immunodeficiency Viruses AND Digital technology OR mobile health OR </w:t>
            </w:r>
            <w:proofErr w:type="spellStart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health</w:t>
            </w:r>
            <w:proofErr w:type="spellEnd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health</w:t>
            </w:r>
            <w:proofErr w:type="spellEnd"/>
            <w:r w:rsidRPr="006F0F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telehealth OR telemedicine OR telenursing OR mobile apps OR mobile application OR web-based intervention OR internet-based intervention OR online intervention AND medication adherence OR adherence OR compliance OR medication nonadherence OR medication compliance OR medication noncomplian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8B184" w14:textId="440E525B" w:rsidR="00E73F3E" w:rsidRPr="006F0FD9" w:rsidRDefault="005C6079" w:rsidP="00B7713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7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EFB27" w14:textId="72020758" w:rsidR="00E73F3E" w:rsidRPr="006F0FD9" w:rsidRDefault="005C6079" w:rsidP="00B77131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ly 5, 2024</w:t>
            </w:r>
          </w:p>
        </w:tc>
      </w:tr>
    </w:tbl>
    <w:p w14:paraId="19ED189A" w14:textId="77777777" w:rsidR="006662A5" w:rsidRDefault="006662A5"/>
    <w:sectPr w:rsidR="00666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F3E"/>
    <w:rsid w:val="0013541E"/>
    <w:rsid w:val="003B1E77"/>
    <w:rsid w:val="004A6121"/>
    <w:rsid w:val="005C6079"/>
    <w:rsid w:val="006662A5"/>
    <w:rsid w:val="00A8260C"/>
    <w:rsid w:val="00E7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525DEF"/>
  <w15:chartTrackingRefBased/>
  <w15:docId w15:val="{817A0CC9-5254-4411-837B-1E6897349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F3E"/>
    <w:pPr>
      <w:spacing w:after="0" w:line="276" w:lineRule="auto"/>
    </w:pPr>
    <w:rPr>
      <w:rFonts w:ascii="Arial" w:eastAsia="Arial" w:hAnsi="Arial" w:cs="Arial"/>
      <w:kern w:val="0"/>
      <w:lang w:val="en" w:eastAsia="en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 Station</dc:creator>
  <cp:keywords/>
  <dc:description/>
  <cp:lastModifiedBy>Microsoft Office User</cp:lastModifiedBy>
  <cp:revision>4</cp:revision>
  <dcterms:created xsi:type="dcterms:W3CDTF">2024-02-16T17:59:00Z</dcterms:created>
  <dcterms:modified xsi:type="dcterms:W3CDTF">2024-07-27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3b1838-162e-4239-8c0c-91286c71a50c</vt:lpwstr>
  </property>
</Properties>
</file>